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Default="00A152AD" w:rsidP="00A152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leal apparent nutrient digestibility in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10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9"/>
        <w:gridCol w:w="1558"/>
        <w:gridCol w:w="1512"/>
        <w:gridCol w:w="1386"/>
        <w:gridCol w:w="1473"/>
        <w:gridCol w:w="810"/>
      </w:tblGrid>
      <w:tr w:rsidR="00A152AD" w:rsidRPr="00244905" w:rsidTr="008C76CA">
        <w:trPr>
          <w:trHeight w:val="239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A152AD" w:rsidRPr="00244905" w:rsidTr="008C76CA">
        <w:trPr>
          <w:trHeight w:val="251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Ileal digestibility</w:t>
            </w:r>
          </w:p>
        </w:tc>
        <w:tc>
          <w:tcPr>
            <w:tcW w:w="59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152AD" w:rsidRPr="00244905" w:rsidTr="008C76CA">
        <w:trPr>
          <w:trHeight w:val="251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Organic matte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78.6 ± 1.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77.5 ± 1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75.5 ± 1.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76.4 ± 1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0.435</w:t>
            </w:r>
          </w:p>
        </w:tc>
      </w:tr>
      <w:tr w:rsidR="00A152AD" w:rsidRPr="00244905" w:rsidTr="008C76CA">
        <w:trPr>
          <w:trHeight w:val="239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Crude protei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82.3 ± 1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83.2 ± 1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80.8 ± 2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82.5 ± 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0.787</w:t>
            </w:r>
          </w:p>
        </w:tc>
      </w:tr>
      <w:tr w:rsidR="00A152AD" w:rsidRPr="00244905" w:rsidTr="008C76CA">
        <w:trPr>
          <w:trHeight w:val="239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Ether extra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4.6 ± 1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6.3 ± 0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3.8 ± 1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3.8 ± 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0.351</w:t>
            </w:r>
          </w:p>
        </w:tc>
      </w:tr>
      <w:tr w:rsidR="00A152AD" w:rsidRPr="00244905" w:rsidTr="008C76CA">
        <w:trPr>
          <w:trHeight w:val="239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Star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7.7 ± 0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7.2 ± 0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6.1 ± 0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96.6 ±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0.157</w:t>
            </w:r>
          </w:p>
        </w:tc>
      </w:tr>
      <w:tr w:rsidR="00A152AD" w:rsidRPr="00775B00" w:rsidTr="008C76CA">
        <w:trPr>
          <w:trHeight w:val="239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B7006">
              <w:rPr>
                <w:rFonts w:ascii="Times New Roman" w:hAnsi="Times New Roman"/>
                <w:color w:val="000000"/>
              </w:rPr>
              <w:t>15.5 ± 5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B7006">
              <w:rPr>
                <w:rFonts w:ascii="Times New Roman" w:hAnsi="Times New Roman"/>
                <w:color w:val="000000"/>
              </w:rPr>
              <w:t>9.6 ± 5.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B7006">
              <w:rPr>
                <w:rFonts w:ascii="Times New Roman" w:hAnsi="Times New Roman"/>
                <w:color w:val="000000"/>
              </w:rPr>
              <w:t xml:space="preserve">2.4 ± 9.1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B7006">
              <w:rPr>
                <w:rFonts w:ascii="Times New Roman" w:hAnsi="Times New Roman"/>
                <w:color w:val="000000"/>
              </w:rPr>
              <w:t>14.4  ±</w:t>
            </w:r>
            <w:proofErr w:type="gramEnd"/>
            <w:r w:rsidRPr="00FB7006">
              <w:rPr>
                <w:rFonts w:ascii="Times New Roman" w:hAnsi="Times New Roman"/>
                <w:color w:val="000000"/>
              </w:rPr>
              <w:t xml:space="preserve"> 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B700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B7006">
              <w:rPr>
                <w:rFonts w:ascii="Times New Roman" w:hAnsi="Times New Roman"/>
                <w:color w:val="000000"/>
              </w:rPr>
              <w:t>0.475</w:t>
            </w:r>
          </w:p>
        </w:tc>
      </w:tr>
    </w:tbl>
    <w:p w:rsidR="00A152AD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A152AD" w:rsidSect="000627E4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0627E4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CBEB6C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34:00Z</dcterms:created>
  <dcterms:modified xsi:type="dcterms:W3CDTF">2020-05-15T15:34:00Z</dcterms:modified>
</cp:coreProperties>
</file>